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 P</w:t>
      </w:r>
      <w:r>
        <w:rPr/>
        <w:t>rimers used in RT-PCR</w:t>
      </w:r>
    </w:p>
    <w:tbl>
      <w:tblPr>
        <w:tblW w:w="7049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253"/>
        <w:gridCol w:w="1701"/>
      </w:tblGrid>
      <w:tr>
        <w:trPr/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60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quence(5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600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duct Size</w:t>
            </w:r>
          </w:p>
        </w:tc>
      </w:tr>
      <w:tr>
        <w:trPr/>
        <w:tc>
          <w:tcPr>
            <w:tcW w:w="109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TCGTGCGTGACATTAAG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GAAGGAAGGCTGGAAGAG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 bp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8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AAGCCGACAAGGGA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GGAGTAGCCGTGGG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 bp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ACCAACCCGTTAGTGC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GAGTAGTAGAATACCGT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 bp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ACGCCTACACCTTACTTC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GGTTCGGTCCACTCTA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bp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CTTTCTTCATCCGAG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CGACGAGGACATTGG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 bp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GGCTCTATTGATGTCTGAT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AGTGATGTGGACGAA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 bp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GCCATCAATCTCGCTAT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GCCCTTGTATGTCGTCT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 bp</w:t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CTGACTGGACGCCT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GCCTGCCACTTCTAC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 bp</w:t>
            </w:r>
          </w:p>
        </w:tc>
      </w:tr>
      <w:tr>
        <w:trPr/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7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CCATTCGCTCATTAGTC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TGGTGGGATGCTCGTTAG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 b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09:10:00Z</dcterms:created>
  <dc:creator>lenovo</dc:creator>
  <dc:description/>
  <cp:keywords/>
  <dc:language>en-US</dc:language>
  <cp:lastModifiedBy>Microsoft</cp:lastModifiedBy>
  <dcterms:modified xsi:type="dcterms:W3CDTF">2015-04-04T04:57:00Z</dcterms:modified>
  <cp:revision>5</cp:revision>
  <dc:subject/>
  <dc:title/>
</cp:coreProperties>
</file>